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cs="Times New Roman"/>
          <w:b/>
          <w:bCs/>
          <w:color w:val="auto"/>
          <w:kern w:val="0"/>
          <w:sz w:val="22"/>
          <w:szCs w:val="22"/>
          <w:lang w:val="en-US" w:eastAsia="zh-Hans"/>
        </w:rPr>
      </w:pPr>
      <w:r>
        <w:rPr>
          <w:rFonts w:hint="default" w:ascii="Times New Roman" w:hAnsi="Times New Roman" w:eastAsia=".pingfang sc" w:cs="Times New Roman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Hans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S6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. </w:t>
      </w:r>
      <w:r>
        <w:rPr>
          <w:rFonts w:hint="default" w:ascii="Times New Roman" w:hAnsi="Times New Roman" w:eastAsia=".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Hans" w:bidi="ar"/>
        </w:rPr>
        <w:t>Correlation of SKP2 expression levels with clinicopathological characteristics of HCC in the TMA cohort.</w:t>
      </w:r>
    </w:p>
    <w:tbl>
      <w:tblPr>
        <w:tblStyle w:val="2"/>
        <w:tblW w:w="915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2720"/>
        <w:gridCol w:w="2800"/>
        <w:gridCol w:w="10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27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Low expression of SKP2</w:t>
            </w:r>
          </w:p>
        </w:tc>
        <w:tc>
          <w:tcPr>
            <w:tcW w:w="28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High expression of SKP2</w:t>
            </w:r>
          </w:p>
        </w:tc>
        <w:tc>
          <w:tcPr>
            <w:tcW w:w="10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7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0(52.6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9(85.5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9(47.4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0(14.5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≤6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1(57.9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7(53.6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&gt;6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8(42.1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46.4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4(73.7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6(52.2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5(26.3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3(47.8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rinking history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8(94.7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2(60.9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(5.3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7(39.1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irrhosis history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(31.6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8(26.1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3(68.4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1(73.9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T2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8(94.7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6(81.2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T4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(5.3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3(18.8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 Stag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9(100.0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7(97.1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(0.0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(2.9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athologic stag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age Ⅰ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8(94.7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6(81.2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age 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&amp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Ⅳ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(5.3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3(18.8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FP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.7 IU/m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26.3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(39.1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&gt;6.7 IU/m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73.7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(60.9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B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1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6μmol/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9(100.0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(89.9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&gt;26μmol/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(0.0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10.1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  <w:t>ALB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&lt;40 g/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2(10.5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2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≥4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g/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17(89.5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epatits B </w:t>
            </w:r>
            <w:r>
              <w:rPr>
                <w:rFonts w:hint="default" w:ascii="Times New Roman" w:hAnsi="Times New Roman" w:eastAsia="Shaker2Lancet-Bold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viru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inffection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(31.6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4(20.3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3(68.4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5(79.7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HBV-DNA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0.9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≤500IU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(4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(47.8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500IU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(21.1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(24.6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Missing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(31.6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(27.5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umor siz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.4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.91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.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.0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icrovascular invasion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42.1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40.6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57.9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(59.4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atellite nodul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78.9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(76.8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1.1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23.2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iver capsule infiltration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9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7(89.5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2(89.9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(10.5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7(1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rtal vein invasion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9(100.0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(94.2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(0.0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5.8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rtal vein embolu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6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7(89.5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9(85.5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(10.5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0(14.5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Histologic grade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G1&amp;G2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78.9%）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65.2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G3&amp;G4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21.1%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34.8%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.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ZTIyN2U0OGQyNzg2OGQyZTFmNjM4MzdkMzRiZmEifQ=="/>
    <w:docVar w:name="KSO_WPS_MARK_KEY" w:val="600f8dd6-1fe7-481d-bd6b-077187614594"/>
  </w:docVars>
  <w:rsids>
    <w:rsidRoot w:val="F7AF5BCC"/>
    <w:rsid w:val="0E7855DB"/>
    <w:rsid w:val="159B4C9E"/>
    <w:rsid w:val="1A2E0534"/>
    <w:rsid w:val="5BBC31AD"/>
    <w:rsid w:val="65C769F2"/>
    <w:rsid w:val="68AE6DA2"/>
    <w:rsid w:val="6E2C385A"/>
    <w:rsid w:val="F7AF5BCC"/>
    <w:rsid w:val="FEFB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4</Words>
  <Characters>1376</Characters>
  <Lines>1</Lines>
  <Paragraphs>1</Paragraphs>
  <TotalTime>7</TotalTime>
  <ScaleCrop>false</ScaleCrop>
  <LinksUpToDate>false</LinksUpToDate>
  <CharactersWithSpaces>1425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20:15:00Z</dcterms:created>
  <dc:creator>医路有梦</dc:creator>
  <cp:lastModifiedBy>Ten Bagger</cp:lastModifiedBy>
  <dcterms:modified xsi:type="dcterms:W3CDTF">2023-03-19T09:0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A1E35ADE78BEF5AE4B61164F3CAE914</vt:lpwstr>
  </property>
</Properties>
</file>